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FE4F7" w14:textId="77777777" w:rsidR="00C23B4B" w:rsidRDefault="00C23B4B" w:rsidP="00C23B4B">
      <w:pPr>
        <w:spacing w:beforeLines="150" w:before="468" w:afterLines="50" w:after="156" w:line="360" w:lineRule="auto"/>
        <w:jc w:val="both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Appendix</w:t>
      </w:r>
    </w:p>
    <w:p w14:paraId="650F8296" w14:textId="77777777" w:rsidR="00C23B4B" w:rsidRDefault="00C23B4B" w:rsidP="00C23B4B">
      <w:r>
        <w:rPr>
          <w:rFonts w:ascii="Times New Roman" w:hAnsi="Times New Roman" w:cs="Times New Roman"/>
        </w:rPr>
        <w:t>Table S1.</w:t>
      </w:r>
      <w:r w:rsidRPr="000C2AF0">
        <w:rPr>
          <w:rFonts w:ascii="Times New Roman" w:hAnsi="Times New Roman" w:cs="Times New Roman"/>
        </w:rPr>
        <w:t xml:space="preserve"> Final retained questionnaire items for the four-construct solu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781"/>
        <w:gridCol w:w="4281"/>
        <w:gridCol w:w="1672"/>
      </w:tblGrid>
      <w:tr w:rsidR="00C23B4B" w14:paraId="6410B2D4" w14:textId="77777777" w:rsidTr="004A1F02">
        <w:trPr>
          <w:trHeight w:val="320"/>
        </w:trPr>
        <w:tc>
          <w:tcPr>
            <w:tcW w:w="941" w:type="pct"/>
            <w:noWrap/>
            <w:vAlign w:val="center"/>
          </w:tcPr>
          <w:p w14:paraId="1F11B0CD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Construct</w:t>
            </w:r>
          </w:p>
        </w:tc>
        <w:tc>
          <w:tcPr>
            <w:tcW w:w="471" w:type="pct"/>
            <w:noWrap/>
            <w:vAlign w:val="center"/>
          </w:tcPr>
          <w:p w14:paraId="04B86911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Item Code</w:t>
            </w:r>
          </w:p>
        </w:tc>
        <w:tc>
          <w:tcPr>
            <w:tcW w:w="2579" w:type="pct"/>
            <w:noWrap/>
            <w:vAlign w:val="center"/>
          </w:tcPr>
          <w:p w14:paraId="31A35451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Questionnaire Item</w:t>
            </w:r>
          </w:p>
        </w:tc>
        <w:tc>
          <w:tcPr>
            <w:tcW w:w="1008" w:type="pct"/>
            <w:noWrap/>
            <w:vAlign w:val="center"/>
          </w:tcPr>
          <w:p w14:paraId="61E68888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Source</w:t>
            </w:r>
          </w:p>
        </w:tc>
      </w:tr>
      <w:tr w:rsidR="00C23B4B" w14:paraId="6DD420C2" w14:textId="77777777" w:rsidTr="004A1F02">
        <w:trPr>
          <w:trHeight w:val="320"/>
        </w:trPr>
        <w:tc>
          <w:tcPr>
            <w:tcW w:w="941" w:type="pct"/>
            <w:vMerge w:val="restart"/>
            <w:noWrap/>
            <w:vAlign w:val="center"/>
          </w:tcPr>
          <w:p w14:paraId="6FA95EA8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Perceived Usefulness</w:t>
            </w:r>
          </w:p>
        </w:tc>
        <w:tc>
          <w:tcPr>
            <w:tcW w:w="471" w:type="pct"/>
            <w:noWrap/>
            <w:vAlign w:val="center"/>
          </w:tcPr>
          <w:p w14:paraId="4FA14599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PU1</w:t>
            </w:r>
          </w:p>
        </w:tc>
        <w:tc>
          <w:tcPr>
            <w:tcW w:w="2579" w:type="pct"/>
            <w:noWrap/>
            <w:vAlign w:val="center"/>
          </w:tcPr>
          <w:p w14:paraId="78F7CE14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Using the smart learning platform can improve my learning efficiency.</w:t>
            </w:r>
          </w:p>
        </w:tc>
        <w:tc>
          <w:tcPr>
            <w:tcW w:w="1008" w:type="pct"/>
            <w:vMerge w:val="restart"/>
            <w:noWrap/>
            <w:vAlign w:val="center"/>
          </w:tcPr>
          <w:p w14:paraId="55A9CAC1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</w:rPr>
              <w:t>Bhattacherjee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</w:rPr>
              <w:t xml:space="preserve"> (2001)</w:t>
            </w:r>
          </w:p>
        </w:tc>
      </w:tr>
      <w:tr w:rsidR="00C23B4B" w14:paraId="427CF50B" w14:textId="77777777" w:rsidTr="004A1F02">
        <w:trPr>
          <w:trHeight w:val="320"/>
        </w:trPr>
        <w:tc>
          <w:tcPr>
            <w:tcW w:w="941" w:type="pct"/>
            <w:vMerge/>
            <w:noWrap/>
            <w:vAlign w:val="center"/>
          </w:tcPr>
          <w:p w14:paraId="7DF999B9" w14:textId="77777777" w:rsidR="00C23B4B" w:rsidRDefault="00C23B4B" w:rsidP="004A1F02">
            <w:pPr>
              <w:ind w:left="48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71" w:type="pct"/>
            <w:noWrap/>
            <w:vAlign w:val="center"/>
          </w:tcPr>
          <w:p w14:paraId="6B8B5A19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PU2</w:t>
            </w:r>
          </w:p>
        </w:tc>
        <w:tc>
          <w:tcPr>
            <w:tcW w:w="2579" w:type="pct"/>
            <w:noWrap/>
            <w:vAlign w:val="center"/>
          </w:tcPr>
          <w:p w14:paraId="5C0C4FB7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Using the platform can improve the quality of my learning.</w:t>
            </w:r>
          </w:p>
        </w:tc>
        <w:tc>
          <w:tcPr>
            <w:tcW w:w="1008" w:type="pct"/>
            <w:vMerge/>
            <w:noWrap/>
            <w:vAlign w:val="center"/>
          </w:tcPr>
          <w:p w14:paraId="5F5B0934" w14:textId="77777777" w:rsidR="00C23B4B" w:rsidRDefault="00C23B4B" w:rsidP="004A1F02">
            <w:pPr>
              <w:ind w:left="48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C23B4B" w14:paraId="33112200" w14:textId="77777777" w:rsidTr="004A1F02">
        <w:trPr>
          <w:trHeight w:val="320"/>
        </w:trPr>
        <w:tc>
          <w:tcPr>
            <w:tcW w:w="941" w:type="pct"/>
            <w:vMerge/>
            <w:noWrap/>
            <w:vAlign w:val="center"/>
          </w:tcPr>
          <w:p w14:paraId="4ED18914" w14:textId="77777777" w:rsidR="00C23B4B" w:rsidRDefault="00C23B4B" w:rsidP="004A1F02">
            <w:pPr>
              <w:ind w:left="48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71" w:type="pct"/>
            <w:noWrap/>
            <w:vAlign w:val="center"/>
          </w:tcPr>
          <w:p w14:paraId="57849530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PU3</w:t>
            </w:r>
          </w:p>
        </w:tc>
        <w:tc>
          <w:tcPr>
            <w:tcW w:w="2579" w:type="pct"/>
            <w:noWrap/>
            <w:vAlign w:val="center"/>
          </w:tcPr>
          <w:p w14:paraId="145C32E0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I can find practical knowledge and information related to theory.</w:t>
            </w:r>
          </w:p>
        </w:tc>
        <w:tc>
          <w:tcPr>
            <w:tcW w:w="1008" w:type="pct"/>
            <w:vMerge/>
            <w:noWrap/>
            <w:vAlign w:val="center"/>
          </w:tcPr>
          <w:p w14:paraId="30186616" w14:textId="77777777" w:rsidR="00C23B4B" w:rsidRDefault="00C23B4B" w:rsidP="004A1F02">
            <w:pPr>
              <w:ind w:left="48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C23B4B" w14:paraId="4712E934" w14:textId="77777777" w:rsidTr="004A1F02">
        <w:trPr>
          <w:trHeight w:val="320"/>
        </w:trPr>
        <w:tc>
          <w:tcPr>
            <w:tcW w:w="941" w:type="pct"/>
            <w:vMerge w:val="restart"/>
            <w:vAlign w:val="center"/>
          </w:tcPr>
          <w:p w14:paraId="335222D5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Perceived Trust</w:t>
            </w:r>
          </w:p>
        </w:tc>
        <w:tc>
          <w:tcPr>
            <w:tcW w:w="471" w:type="pct"/>
            <w:noWrap/>
            <w:vAlign w:val="center"/>
          </w:tcPr>
          <w:p w14:paraId="710F0E22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PT1</w:t>
            </w:r>
          </w:p>
        </w:tc>
        <w:tc>
          <w:tcPr>
            <w:tcW w:w="2579" w:type="pct"/>
            <w:noWrap/>
            <w:vAlign w:val="center"/>
          </w:tcPr>
          <w:p w14:paraId="699E1680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The platform will not leak my private information.</w:t>
            </w:r>
          </w:p>
        </w:tc>
        <w:tc>
          <w:tcPr>
            <w:tcW w:w="1008" w:type="pct"/>
            <w:vMerge w:val="restart"/>
            <w:vAlign w:val="center"/>
          </w:tcPr>
          <w:p w14:paraId="70D218EB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Tan (2001)</w:t>
            </w:r>
          </w:p>
        </w:tc>
      </w:tr>
      <w:tr w:rsidR="00C23B4B" w14:paraId="3E0B2BC9" w14:textId="77777777" w:rsidTr="004A1F02">
        <w:trPr>
          <w:trHeight w:val="320"/>
        </w:trPr>
        <w:tc>
          <w:tcPr>
            <w:tcW w:w="941" w:type="pct"/>
            <w:vMerge/>
            <w:vAlign w:val="center"/>
          </w:tcPr>
          <w:p w14:paraId="3B895738" w14:textId="77777777" w:rsidR="00C23B4B" w:rsidRDefault="00C23B4B" w:rsidP="004A1F02">
            <w:pPr>
              <w:ind w:left="48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71" w:type="pct"/>
            <w:noWrap/>
            <w:vAlign w:val="center"/>
          </w:tcPr>
          <w:p w14:paraId="1EE3C554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PT2</w:t>
            </w:r>
          </w:p>
        </w:tc>
        <w:tc>
          <w:tcPr>
            <w:tcW w:w="2579" w:type="pct"/>
            <w:noWrap/>
            <w:vAlign w:val="center"/>
          </w:tcPr>
          <w:p w14:paraId="2315F405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The learning materials provided are authoritative and reliable.</w:t>
            </w:r>
          </w:p>
        </w:tc>
        <w:tc>
          <w:tcPr>
            <w:tcW w:w="1008" w:type="pct"/>
            <w:vMerge/>
            <w:vAlign w:val="center"/>
          </w:tcPr>
          <w:p w14:paraId="1C3F28C1" w14:textId="77777777" w:rsidR="00C23B4B" w:rsidRDefault="00C23B4B" w:rsidP="004A1F02">
            <w:pPr>
              <w:ind w:left="48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C23B4B" w14:paraId="14C32290" w14:textId="77777777" w:rsidTr="004A1F02">
        <w:trPr>
          <w:trHeight w:val="320"/>
        </w:trPr>
        <w:tc>
          <w:tcPr>
            <w:tcW w:w="941" w:type="pct"/>
            <w:vMerge w:val="restart"/>
            <w:vAlign w:val="center"/>
          </w:tcPr>
          <w:p w14:paraId="4D9B9649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Affective Appraisal</w:t>
            </w:r>
          </w:p>
        </w:tc>
        <w:tc>
          <w:tcPr>
            <w:tcW w:w="471" w:type="pct"/>
            <w:noWrap/>
            <w:vAlign w:val="center"/>
          </w:tcPr>
          <w:p w14:paraId="64E1474F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AFF1</w:t>
            </w:r>
          </w:p>
        </w:tc>
        <w:tc>
          <w:tcPr>
            <w:tcW w:w="2579" w:type="pct"/>
            <w:noWrap/>
            <w:vAlign w:val="center"/>
          </w:tcPr>
          <w:p w14:paraId="317984E8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I am satisfied with the learning experience on the platform.</w:t>
            </w:r>
          </w:p>
        </w:tc>
        <w:tc>
          <w:tcPr>
            <w:tcW w:w="1008" w:type="pct"/>
            <w:vAlign w:val="center"/>
          </w:tcPr>
          <w:p w14:paraId="1DEC7EA4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</w:rPr>
              <w:t>Bhattacherjee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</w:rPr>
              <w:t xml:space="preserve"> (2001), Oliver (1980)</w:t>
            </w:r>
          </w:p>
        </w:tc>
      </w:tr>
      <w:tr w:rsidR="00C23B4B" w14:paraId="6BAE551D" w14:textId="77777777" w:rsidTr="004A1F02">
        <w:trPr>
          <w:trHeight w:val="320"/>
        </w:trPr>
        <w:tc>
          <w:tcPr>
            <w:tcW w:w="941" w:type="pct"/>
            <w:vMerge/>
            <w:noWrap/>
            <w:vAlign w:val="center"/>
          </w:tcPr>
          <w:p w14:paraId="1D119EA5" w14:textId="77777777" w:rsidR="00C23B4B" w:rsidRDefault="00C23B4B" w:rsidP="004A1F02">
            <w:pPr>
              <w:ind w:left="48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71" w:type="pct"/>
            <w:noWrap/>
            <w:vAlign w:val="center"/>
          </w:tcPr>
          <w:p w14:paraId="47FFD97C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AFF2</w:t>
            </w:r>
          </w:p>
        </w:tc>
        <w:tc>
          <w:tcPr>
            <w:tcW w:w="2579" w:type="pct"/>
            <w:noWrap/>
            <w:vAlign w:val="center"/>
          </w:tcPr>
          <w:p w14:paraId="3D475711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Using the platform makes me feel more relaxed, learn efficiently, and be happy.</w:t>
            </w:r>
          </w:p>
        </w:tc>
        <w:tc>
          <w:tcPr>
            <w:tcW w:w="1008" w:type="pct"/>
            <w:vMerge w:val="restart"/>
            <w:noWrap/>
            <w:vAlign w:val="center"/>
          </w:tcPr>
          <w:p w14:paraId="74E40C07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Davis (1989), Tsang (2004)</w:t>
            </w:r>
          </w:p>
        </w:tc>
      </w:tr>
      <w:tr w:rsidR="00C23B4B" w14:paraId="44D5DFEA" w14:textId="77777777" w:rsidTr="004A1F02">
        <w:trPr>
          <w:trHeight w:val="320"/>
        </w:trPr>
        <w:tc>
          <w:tcPr>
            <w:tcW w:w="941" w:type="pct"/>
            <w:vMerge/>
            <w:vAlign w:val="center"/>
          </w:tcPr>
          <w:p w14:paraId="1A041B05" w14:textId="77777777" w:rsidR="00C23B4B" w:rsidRDefault="00C23B4B" w:rsidP="004A1F02">
            <w:pPr>
              <w:ind w:left="48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71" w:type="pct"/>
            <w:noWrap/>
            <w:vAlign w:val="center"/>
          </w:tcPr>
          <w:p w14:paraId="2A8D4E6F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AFF3</w:t>
            </w:r>
          </w:p>
        </w:tc>
        <w:tc>
          <w:tcPr>
            <w:tcW w:w="2579" w:type="pct"/>
            <w:noWrap/>
            <w:vAlign w:val="center"/>
          </w:tcPr>
          <w:p w14:paraId="0A06B3F9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Using the platform is an enjoyable and exciting process.</w:t>
            </w:r>
          </w:p>
        </w:tc>
        <w:tc>
          <w:tcPr>
            <w:tcW w:w="1008" w:type="pct"/>
            <w:vMerge/>
            <w:vAlign w:val="center"/>
          </w:tcPr>
          <w:p w14:paraId="3E32FB0C" w14:textId="77777777" w:rsidR="00C23B4B" w:rsidRDefault="00C23B4B" w:rsidP="004A1F02">
            <w:pPr>
              <w:ind w:left="48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C23B4B" w14:paraId="6CAD28D7" w14:textId="77777777" w:rsidTr="004A1F02">
        <w:trPr>
          <w:trHeight w:val="320"/>
        </w:trPr>
        <w:tc>
          <w:tcPr>
            <w:tcW w:w="941" w:type="pct"/>
            <w:vMerge/>
            <w:vAlign w:val="center"/>
          </w:tcPr>
          <w:p w14:paraId="5BFBE4B4" w14:textId="77777777" w:rsidR="00C23B4B" w:rsidRDefault="00C23B4B" w:rsidP="004A1F02">
            <w:pPr>
              <w:ind w:left="48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71" w:type="pct"/>
            <w:noWrap/>
            <w:vAlign w:val="center"/>
          </w:tcPr>
          <w:p w14:paraId="6981BF48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AFF4</w:t>
            </w:r>
          </w:p>
        </w:tc>
        <w:tc>
          <w:tcPr>
            <w:tcW w:w="2579" w:type="pct"/>
            <w:noWrap/>
            <w:vAlign w:val="center"/>
          </w:tcPr>
          <w:p w14:paraId="31940A98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I am satisfied with the platform overall.</w:t>
            </w:r>
          </w:p>
        </w:tc>
        <w:tc>
          <w:tcPr>
            <w:tcW w:w="1008" w:type="pct"/>
            <w:vMerge/>
            <w:vAlign w:val="center"/>
          </w:tcPr>
          <w:p w14:paraId="1767301B" w14:textId="77777777" w:rsidR="00C23B4B" w:rsidRDefault="00C23B4B" w:rsidP="004A1F02">
            <w:pPr>
              <w:ind w:left="48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C23B4B" w14:paraId="02ADDDA3" w14:textId="77777777" w:rsidTr="004A1F02">
        <w:trPr>
          <w:trHeight w:val="320"/>
        </w:trPr>
        <w:tc>
          <w:tcPr>
            <w:tcW w:w="941" w:type="pct"/>
            <w:vMerge w:val="restart"/>
            <w:vAlign w:val="center"/>
          </w:tcPr>
          <w:p w14:paraId="4A04A050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Continuance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Intention</w:t>
            </w:r>
          </w:p>
        </w:tc>
        <w:tc>
          <w:tcPr>
            <w:tcW w:w="471" w:type="pct"/>
            <w:noWrap/>
            <w:vAlign w:val="center"/>
          </w:tcPr>
          <w:p w14:paraId="2E86FF98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CI1</w:t>
            </w:r>
          </w:p>
        </w:tc>
        <w:tc>
          <w:tcPr>
            <w:tcW w:w="2579" w:type="pct"/>
            <w:noWrap/>
            <w:vAlign w:val="center"/>
          </w:tcPr>
          <w:p w14:paraId="0C083E97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If possible, I will frequently use the platform.</w:t>
            </w:r>
          </w:p>
        </w:tc>
        <w:tc>
          <w:tcPr>
            <w:tcW w:w="1008" w:type="pct"/>
            <w:vMerge w:val="restart"/>
            <w:vAlign w:val="center"/>
          </w:tcPr>
          <w:p w14:paraId="3355EE90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</w:rPr>
              <w:t>Bhattacherjee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</w:rPr>
              <w:t xml:space="preserve"> (2001)</w:t>
            </w:r>
          </w:p>
        </w:tc>
      </w:tr>
      <w:tr w:rsidR="00C23B4B" w14:paraId="291710C3" w14:textId="77777777" w:rsidTr="004A1F02">
        <w:trPr>
          <w:trHeight w:val="320"/>
        </w:trPr>
        <w:tc>
          <w:tcPr>
            <w:tcW w:w="941" w:type="pct"/>
            <w:vMerge/>
            <w:vAlign w:val="center"/>
          </w:tcPr>
          <w:p w14:paraId="631C6917" w14:textId="77777777" w:rsidR="00C23B4B" w:rsidRDefault="00C23B4B" w:rsidP="004A1F02">
            <w:pPr>
              <w:ind w:left="48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71" w:type="pct"/>
            <w:noWrap/>
            <w:vAlign w:val="center"/>
          </w:tcPr>
          <w:p w14:paraId="53F87E02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CI2</w:t>
            </w:r>
          </w:p>
        </w:tc>
        <w:tc>
          <w:tcPr>
            <w:tcW w:w="2579" w:type="pct"/>
            <w:noWrap/>
            <w:vAlign w:val="center"/>
          </w:tcPr>
          <w:p w14:paraId="7F06FDB8" w14:textId="77777777" w:rsidR="00C23B4B" w:rsidRDefault="00C23B4B" w:rsidP="004A1F02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I will recommend the platform to others.</w:t>
            </w:r>
          </w:p>
        </w:tc>
        <w:tc>
          <w:tcPr>
            <w:tcW w:w="1008" w:type="pct"/>
            <w:vMerge/>
            <w:vAlign w:val="center"/>
          </w:tcPr>
          <w:p w14:paraId="4A408ABB" w14:textId="77777777" w:rsidR="00C23B4B" w:rsidRDefault="00C23B4B" w:rsidP="004A1F02">
            <w:pPr>
              <w:ind w:left="48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</w:tbl>
    <w:p w14:paraId="74EAC0BC" w14:textId="77777777" w:rsidR="00C23B4B" w:rsidRDefault="00C23B4B" w:rsidP="00C23B4B">
      <w:pPr>
        <w:spacing w:line="360" w:lineRule="auto"/>
        <w:ind w:firstLineChars="200" w:firstLine="480"/>
        <w:jc w:val="both"/>
        <w:rPr>
          <w:rFonts w:ascii="Times New Roman" w:hAnsi="Times New Roman" w:cs="Times New Roman"/>
        </w:rPr>
      </w:pPr>
    </w:p>
    <w:p w14:paraId="66A6761C" w14:textId="77777777" w:rsidR="00FA7339" w:rsidRPr="00C23B4B" w:rsidRDefault="00FA7339"/>
    <w:sectPr w:rsidR="00FA7339" w:rsidRPr="00C23B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@MingLiU">
    <w:altName w:val="@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E1FCF"/>
    <w:multiLevelType w:val="hybridMultilevel"/>
    <w:tmpl w:val="33826962"/>
    <w:lvl w:ilvl="0" w:tplc="A2947960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37660336"/>
    <w:multiLevelType w:val="hybridMultilevel"/>
    <w:tmpl w:val="754EAC84"/>
    <w:lvl w:ilvl="0" w:tplc="C46877EA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89603E"/>
    <w:multiLevelType w:val="multilevel"/>
    <w:tmpl w:val="0AB06E12"/>
    <w:lvl w:ilvl="0">
      <w:start w:val="1"/>
      <w:numFmt w:val="upperRoman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pStyle w:val="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3" w15:restartNumberingAfterBreak="0">
    <w:nsid w:val="493C3F76"/>
    <w:multiLevelType w:val="hybridMultilevel"/>
    <w:tmpl w:val="9A9E418C"/>
    <w:lvl w:ilvl="0" w:tplc="2C18EFA4">
      <w:start w:val="1"/>
      <w:numFmt w:val="lowerLetter"/>
      <w:pStyle w:val="tablefootnote"/>
      <w:lvlText w:val="%1."/>
      <w:lvlJc w:val="right"/>
      <w:pPr>
        <w:ind w:left="418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5" w15:restartNumberingAfterBreak="0">
    <w:nsid w:val="6C402C58"/>
    <w:multiLevelType w:val="hybridMultilevel"/>
    <w:tmpl w:val="9A1CA078"/>
    <w:lvl w:ilvl="0" w:tplc="C8D6570A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1"/>
  </w:num>
  <w:num w:numId="6">
    <w:abstractNumId w:val="5"/>
  </w:num>
  <w:num w:numId="7">
    <w:abstractNumId w:val="0"/>
  </w:num>
  <w:num w:numId="8">
    <w:abstractNumId w:val="4"/>
  </w:num>
  <w:num w:numId="9">
    <w:abstractNumId w:val="3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B4B"/>
    <w:rsid w:val="00005B64"/>
    <w:rsid w:val="00012E15"/>
    <w:rsid w:val="000147B3"/>
    <w:rsid w:val="000174F4"/>
    <w:rsid w:val="00020FAC"/>
    <w:rsid w:val="00021645"/>
    <w:rsid w:val="00026927"/>
    <w:rsid w:val="0003266F"/>
    <w:rsid w:val="00036A2E"/>
    <w:rsid w:val="000375E0"/>
    <w:rsid w:val="0004221A"/>
    <w:rsid w:val="00056543"/>
    <w:rsid w:val="00061837"/>
    <w:rsid w:val="00064275"/>
    <w:rsid w:val="00064AA9"/>
    <w:rsid w:val="00074276"/>
    <w:rsid w:val="00076E21"/>
    <w:rsid w:val="00086D47"/>
    <w:rsid w:val="00087754"/>
    <w:rsid w:val="00092301"/>
    <w:rsid w:val="000943FD"/>
    <w:rsid w:val="000A007D"/>
    <w:rsid w:val="000A3DC8"/>
    <w:rsid w:val="000B148E"/>
    <w:rsid w:val="000B16CD"/>
    <w:rsid w:val="000B41B0"/>
    <w:rsid w:val="000B79E3"/>
    <w:rsid w:val="000C3F29"/>
    <w:rsid w:val="000C5467"/>
    <w:rsid w:val="000C6E46"/>
    <w:rsid w:val="000E25E1"/>
    <w:rsid w:val="000F14DD"/>
    <w:rsid w:val="000F2B18"/>
    <w:rsid w:val="000F626F"/>
    <w:rsid w:val="000F72F6"/>
    <w:rsid w:val="001028BA"/>
    <w:rsid w:val="00105B33"/>
    <w:rsid w:val="001170B8"/>
    <w:rsid w:val="0011712F"/>
    <w:rsid w:val="00120B91"/>
    <w:rsid w:val="00141454"/>
    <w:rsid w:val="001425E4"/>
    <w:rsid w:val="00145A3D"/>
    <w:rsid w:val="00156AAB"/>
    <w:rsid w:val="00167A3F"/>
    <w:rsid w:val="00176022"/>
    <w:rsid w:val="00177462"/>
    <w:rsid w:val="00180E18"/>
    <w:rsid w:val="00183B7C"/>
    <w:rsid w:val="00192E35"/>
    <w:rsid w:val="00195EF6"/>
    <w:rsid w:val="001A0E71"/>
    <w:rsid w:val="001B07B9"/>
    <w:rsid w:val="001C0B15"/>
    <w:rsid w:val="001D34F8"/>
    <w:rsid w:val="001D7516"/>
    <w:rsid w:val="001E1402"/>
    <w:rsid w:val="001E7608"/>
    <w:rsid w:val="001F1153"/>
    <w:rsid w:val="001F2EAF"/>
    <w:rsid w:val="001F40DA"/>
    <w:rsid w:val="001F6786"/>
    <w:rsid w:val="002018D9"/>
    <w:rsid w:val="00202A3D"/>
    <w:rsid w:val="00204843"/>
    <w:rsid w:val="002137E7"/>
    <w:rsid w:val="00220BB1"/>
    <w:rsid w:val="002266C9"/>
    <w:rsid w:val="00227F08"/>
    <w:rsid w:val="00231755"/>
    <w:rsid w:val="00243AB3"/>
    <w:rsid w:val="00256F44"/>
    <w:rsid w:val="00264622"/>
    <w:rsid w:val="00264BA7"/>
    <w:rsid w:val="00274D9B"/>
    <w:rsid w:val="00282A63"/>
    <w:rsid w:val="002958B4"/>
    <w:rsid w:val="0029759B"/>
    <w:rsid w:val="00297607"/>
    <w:rsid w:val="002A1389"/>
    <w:rsid w:val="002A374E"/>
    <w:rsid w:val="002B0019"/>
    <w:rsid w:val="002B5003"/>
    <w:rsid w:val="002C1958"/>
    <w:rsid w:val="002C2F87"/>
    <w:rsid w:val="002C3911"/>
    <w:rsid w:val="002D1959"/>
    <w:rsid w:val="002D3551"/>
    <w:rsid w:val="002D503F"/>
    <w:rsid w:val="002E1DE0"/>
    <w:rsid w:val="0030223B"/>
    <w:rsid w:val="003042F5"/>
    <w:rsid w:val="003074D2"/>
    <w:rsid w:val="00311259"/>
    <w:rsid w:val="00315693"/>
    <w:rsid w:val="00321B71"/>
    <w:rsid w:val="00330CBA"/>
    <w:rsid w:val="00342485"/>
    <w:rsid w:val="00350825"/>
    <w:rsid w:val="00353DF9"/>
    <w:rsid w:val="00357C4F"/>
    <w:rsid w:val="00357ECC"/>
    <w:rsid w:val="003634FE"/>
    <w:rsid w:val="00375085"/>
    <w:rsid w:val="003772B1"/>
    <w:rsid w:val="00383E7D"/>
    <w:rsid w:val="00386B38"/>
    <w:rsid w:val="003C1D60"/>
    <w:rsid w:val="003C1D65"/>
    <w:rsid w:val="003C2112"/>
    <w:rsid w:val="003C2CAB"/>
    <w:rsid w:val="003C3FD2"/>
    <w:rsid w:val="003C700C"/>
    <w:rsid w:val="003D1C9D"/>
    <w:rsid w:val="003E1BC4"/>
    <w:rsid w:val="003F2CE2"/>
    <w:rsid w:val="003F432D"/>
    <w:rsid w:val="00400675"/>
    <w:rsid w:val="0040745C"/>
    <w:rsid w:val="00407832"/>
    <w:rsid w:val="004117DB"/>
    <w:rsid w:val="004130BD"/>
    <w:rsid w:val="0041653A"/>
    <w:rsid w:val="004167B4"/>
    <w:rsid w:val="00416A60"/>
    <w:rsid w:val="004200FB"/>
    <w:rsid w:val="00422D31"/>
    <w:rsid w:val="004237E2"/>
    <w:rsid w:val="00435FF8"/>
    <w:rsid w:val="00437722"/>
    <w:rsid w:val="00440F2D"/>
    <w:rsid w:val="00441413"/>
    <w:rsid w:val="004512C0"/>
    <w:rsid w:val="00456102"/>
    <w:rsid w:val="0046009D"/>
    <w:rsid w:val="0046035B"/>
    <w:rsid w:val="0047296D"/>
    <w:rsid w:val="00474C56"/>
    <w:rsid w:val="00475B11"/>
    <w:rsid w:val="0048288E"/>
    <w:rsid w:val="00494AEA"/>
    <w:rsid w:val="004A35F2"/>
    <w:rsid w:val="004A4483"/>
    <w:rsid w:val="004C147F"/>
    <w:rsid w:val="004C5C97"/>
    <w:rsid w:val="004D067C"/>
    <w:rsid w:val="004D1A9C"/>
    <w:rsid w:val="004E0106"/>
    <w:rsid w:val="004E18C8"/>
    <w:rsid w:val="004E739C"/>
    <w:rsid w:val="004F0B05"/>
    <w:rsid w:val="004F0DE3"/>
    <w:rsid w:val="004F2B4B"/>
    <w:rsid w:val="004F4C73"/>
    <w:rsid w:val="004F63EE"/>
    <w:rsid w:val="00501C85"/>
    <w:rsid w:val="00501FA5"/>
    <w:rsid w:val="00502FE5"/>
    <w:rsid w:val="00513635"/>
    <w:rsid w:val="00513997"/>
    <w:rsid w:val="00520519"/>
    <w:rsid w:val="00521695"/>
    <w:rsid w:val="00522497"/>
    <w:rsid w:val="00524B38"/>
    <w:rsid w:val="00534D0D"/>
    <w:rsid w:val="0053674E"/>
    <w:rsid w:val="00542A1E"/>
    <w:rsid w:val="0054618E"/>
    <w:rsid w:val="00560352"/>
    <w:rsid w:val="00573857"/>
    <w:rsid w:val="00574344"/>
    <w:rsid w:val="0057587F"/>
    <w:rsid w:val="00576C98"/>
    <w:rsid w:val="00577176"/>
    <w:rsid w:val="00582451"/>
    <w:rsid w:val="00593941"/>
    <w:rsid w:val="00593E8D"/>
    <w:rsid w:val="00595C11"/>
    <w:rsid w:val="005A1CEE"/>
    <w:rsid w:val="005A3DD9"/>
    <w:rsid w:val="005A6D26"/>
    <w:rsid w:val="005B05B6"/>
    <w:rsid w:val="005B6E82"/>
    <w:rsid w:val="005B74D1"/>
    <w:rsid w:val="005C0E5A"/>
    <w:rsid w:val="005E56D2"/>
    <w:rsid w:val="005F25D8"/>
    <w:rsid w:val="00603DEA"/>
    <w:rsid w:val="00604D63"/>
    <w:rsid w:val="00611CC2"/>
    <w:rsid w:val="00617DA6"/>
    <w:rsid w:val="00621F2A"/>
    <w:rsid w:val="00653A93"/>
    <w:rsid w:val="00654C2F"/>
    <w:rsid w:val="00655103"/>
    <w:rsid w:val="00655688"/>
    <w:rsid w:val="006601B0"/>
    <w:rsid w:val="0066783C"/>
    <w:rsid w:val="00692B64"/>
    <w:rsid w:val="00695772"/>
    <w:rsid w:val="00696098"/>
    <w:rsid w:val="00696C35"/>
    <w:rsid w:val="006A3D02"/>
    <w:rsid w:val="006B2FAB"/>
    <w:rsid w:val="006B57CB"/>
    <w:rsid w:val="006C27CF"/>
    <w:rsid w:val="006D4804"/>
    <w:rsid w:val="006D7389"/>
    <w:rsid w:val="006D7F4A"/>
    <w:rsid w:val="006F1E0C"/>
    <w:rsid w:val="006F379C"/>
    <w:rsid w:val="006F51E7"/>
    <w:rsid w:val="006F631D"/>
    <w:rsid w:val="007034DF"/>
    <w:rsid w:val="0070484F"/>
    <w:rsid w:val="007048F7"/>
    <w:rsid w:val="00712C77"/>
    <w:rsid w:val="00714859"/>
    <w:rsid w:val="00715BC3"/>
    <w:rsid w:val="00715D32"/>
    <w:rsid w:val="00720E79"/>
    <w:rsid w:val="00721318"/>
    <w:rsid w:val="00723A20"/>
    <w:rsid w:val="00731875"/>
    <w:rsid w:val="00743713"/>
    <w:rsid w:val="00752F29"/>
    <w:rsid w:val="007660C7"/>
    <w:rsid w:val="007715C3"/>
    <w:rsid w:val="007748DB"/>
    <w:rsid w:val="0078107F"/>
    <w:rsid w:val="00781A6E"/>
    <w:rsid w:val="007858EB"/>
    <w:rsid w:val="00794E5C"/>
    <w:rsid w:val="007C4146"/>
    <w:rsid w:val="007C74CD"/>
    <w:rsid w:val="007D4A92"/>
    <w:rsid w:val="007E30F7"/>
    <w:rsid w:val="007E6710"/>
    <w:rsid w:val="007E6806"/>
    <w:rsid w:val="007F184A"/>
    <w:rsid w:val="00800873"/>
    <w:rsid w:val="00800B26"/>
    <w:rsid w:val="00801148"/>
    <w:rsid w:val="00802281"/>
    <w:rsid w:val="00802D57"/>
    <w:rsid w:val="0080617A"/>
    <w:rsid w:val="0081209A"/>
    <w:rsid w:val="00815AD3"/>
    <w:rsid w:val="00816297"/>
    <w:rsid w:val="00823B8F"/>
    <w:rsid w:val="00830440"/>
    <w:rsid w:val="00830DCF"/>
    <w:rsid w:val="008332B7"/>
    <w:rsid w:val="0084183A"/>
    <w:rsid w:val="00843B66"/>
    <w:rsid w:val="008537D7"/>
    <w:rsid w:val="008538D1"/>
    <w:rsid w:val="00864177"/>
    <w:rsid w:val="00886D2A"/>
    <w:rsid w:val="008903BD"/>
    <w:rsid w:val="00890E6D"/>
    <w:rsid w:val="00894108"/>
    <w:rsid w:val="008A2602"/>
    <w:rsid w:val="008A3235"/>
    <w:rsid w:val="008B34B1"/>
    <w:rsid w:val="008C02A9"/>
    <w:rsid w:val="008C5FBA"/>
    <w:rsid w:val="0090051F"/>
    <w:rsid w:val="00922BC3"/>
    <w:rsid w:val="00932402"/>
    <w:rsid w:val="00933FFD"/>
    <w:rsid w:val="009438C7"/>
    <w:rsid w:val="00944820"/>
    <w:rsid w:val="0094505E"/>
    <w:rsid w:val="0095483B"/>
    <w:rsid w:val="00954D63"/>
    <w:rsid w:val="00956CDE"/>
    <w:rsid w:val="00960377"/>
    <w:rsid w:val="00960BE0"/>
    <w:rsid w:val="009610C7"/>
    <w:rsid w:val="009648D6"/>
    <w:rsid w:val="00965CF9"/>
    <w:rsid w:val="009847B7"/>
    <w:rsid w:val="009857ED"/>
    <w:rsid w:val="009901A9"/>
    <w:rsid w:val="00991E08"/>
    <w:rsid w:val="00995D6A"/>
    <w:rsid w:val="00995F6B"/>
    <w:rsid w:val="00996B5C"/>
    <w:rsid w:val="009A2745"/>
    <w:rsid w:val="009A2A17"/>
    <w:rsid w:val="009C6E56"/>
    <w:rsid w:val="009D13D5"/>
    <w:rsid w:val="009F16B8"/>
    <w:rsid w:val="009F27D7"/>
    <w:rsid w:val="009F371B"/>
    <w:rsid w:val="009F4548"/>
    <w:rsid w:val="009F5E03"/>
    <w:rsid w:val="00A027B1"/>
    <w:rsid w:val="00A064E9"/>
    <w:rsid w:val="00A06564"/>
    <w:rsid w:val="00A07235"/>
    <w:rsid w:val="00A11092"/>
    <w:rsid w:val="00A11F08"/>
    <w:rsid w:val="00A128EE"/>
    <w:rsid w:val="00A14358"/>
    <w:rsid w:val="00A218AA"/>
    <w:rsid w:val="00A23CFC"/>
    <w:rsid w:val="00A267A3"/>
    <w:rsid w:val="00A4018D"/>
    <w:rsid w:val="00A40364"/>
    <w:rsid w:val="00A44F5D"/>
    <w:rsid w:val="00A464D3"/>
    <w:rsid w:val="00A46D3E"/>
    <w:rsid w:val="00A504F3"/>
    <w:rsid w:val="00A50A9D"/>
    <w:rsid w:val="00A719E6"/>
    <w:rsid w:val="00A733E2"/>
    <w:rsid w:val="00A73B99"/>
    <w:rsid w:val="00A746C0"/>
    <w:rsid w:val="00A808E9"/>
    <w:rsid w:val="00A814DC"/>
    <w:rsid w:val="00A82E82"/>
    <w:rsid w:val="00A85FBD"/>
    <w:rsid w:val="00AA103B"/>
    <w:rsid w:val="00AB1CFB"/>
    <w:rsid w:val="00AB4BE0"/>
    <w:rsid w:val="00AB7C0B"/>
    <w:rsid w:val="00AC129A"/>
    <w:rsid w:val="00AC5795"/>
    <w:rsid w:val="00AC7CED"/>
    <w:rsid w:val="00AD00C7"/>
    <w:rsid w:val="00AD461E"/>
    <w:rsid w:val="00AD6C1B"/>
    <w:rsid w:val="00AE01BB"/>
    <w:rsid w:val="00AE3CE2"/>
    <w:rsid w:val="00AF05CC"/>
    <w:rsid w:val="00B05BF9"/>
    <w:rsid w:val="00B06031"/>
    <w:rsid w:val="00B0682C"/>
    <w:rsid w:val="00B077EC"/>
    <w:rsid w:val="00B15925"/>
    <w:rsid w:val="00B16814"/>
    <w:rsid w:val="00B44FA0"/>
    <w:rsid w:val="00B472F2"/>
    <w:rsid w:val="00B51309"/>
    <w:rsid w:val="00B51A3A"/>
    <w:rsid w:val="00B54BE7"/>
    <w:rsid w:val="00B55C34"/>
    <w:rsid w:val="00B614D1"/>
    <w:rsid w:val="00B61751"/>
    <w:rsid w:val="00B620BE"/>
    <w:rsid w:val="00B64A29"/>
    <w:rsid w:val="00B672C4"/>
    <w:rsid w:val="00B70EBE"/>
    <w:rsid w:val="00B70F10"/>
    <w:rsid w:val="00B71C08"/>
    <w:rsid w:val="00B71FD6"/>
    <w:rsid w:val="00B920B4"/>
    <w:rsid w:val="00B966A9"/>
    <w:rsid w:val="00BA0A53"/>
    <w:rsid w:val="00BA6F33"/>
    <w:rsid w:val="00BB1756"/>
    <w:rsid w:val="00BB1C05"/>
    <w:rsid w:val="00BC5992"/>
    <w:rsid w:val="00BD09CA"/>
    <w:rsid w:val="00BD0ADA"/>
    <w:rsid w:val="00BD322B"/>
    <w:rsid w:val="00BD3D33"/>
    <w:rsid w:val="00BD51D8"/>
    <w:rsid w:val="00BE59DF"/>
    <w:rsid w:val="00BE5E59"/>
    <w:rsid w:val="00BF3F60"/>
    <w:rsid w:val="00BF5C3D"/>
    <w:rsid w:val="00BF74B3"/>
    <w:rsid w:val="00C02F11"/>
    <w:rsid w:val="00C07497"/>
    <w:rsid w:val="00C07948"/>
    <w:rsid w:val="00C13C2F"/>
    <w:rsid w:val="00C22225"/>
    <w:rsid w:val="00C23B4B"/>
    <w:rsid w:val="00C32BCF"/>
    <w:rsid w:val="00C32DBA"/>
    <w:rsid w:val="00C36DBE"/>
    <w:rsid w:val="00C41EBB"/>
    <w:rsid w:val="00C452B1"/>
    <w:rsid w:val="00C459A8"/>
    <w:rsid w:val="00C45BC9"/>
    <w:rsid w:val="00C513EF"/>
    <w:rsid w:val="00C52EFF"/>
    <w:rsid w:val="00C54309"/>
    <w:rsid w:val="00C61F7D"/>
    <w:rsid w:val="00C718C4"/>
    <w:rsid w:val="00C830BC"/>
    <w:rsid w:val="00C84651"/>
    <w:rsid w:val="00C97D77"/>
    <w:rsid w:val="00CA5769"/>
    <w:rsid w:val="00CA5CD6"/>
    <w:rsid w:val="00CB54CC"/>
    <w:rsid w:val="00CC30DD"/>
    <w:rsid w:val="00CC5D79"/>
    <w:rsid w:val="00CC6027"/>
    <w:rsid w:val="00CD3182"/>
    <w:rsid w:val="00CD4636"/>
    <w:rsid w:val="00CE0154"/>
    <w:rsid w:val="00CE350E"/>
    <w:rsid w:val="00CE6372"/>
    <w:rsid w:val="00CF23D3"/>
    <w:rsid w:val="00CF448B"/>
    <w:rsid w:val="00D04F14"/>
    <w:rsid w:val="00D072CF"/>
    <w:rsid w:val="00D135A0"/>
    <w:rsid w:val="00D14EC6"/>
    <w:rsid w:val="00D22F61"/>
    <w:rsid w:val="00D23431"/>
    <w:rsid w:val="00D255B4"/>
    <w:rsid w:val="00D4367E"/>
    <w:rsid w:val="00D521D5"/>
    <w:rsid w:val="00D61ECC"/>
    <w:rsid w:val="00D642A8"/>
    <w:rsid w:val="00D70938"/>
    <w:rsid w:val="00D73CC4"/>
    <w:rsid w:val="00D752DA"/>
    <w:rsid w:val="00D75C60"/>
    <w:rsid w:val="00D773AB"/>
    <w:rsid w:val="00D91BEB"/>
    <w:rsid w:val="00D933B7"/>
    <w:rsid w:val="00D952D0"/>
    <w:rsid w:val="00DA3CB9"/>
    <w:rsid w:val="00DA5D54"/>
    <w:rsid w:val="00DA755E"/>
    <w:rsid w:val="00DA7F72"/>
    <w:rsid w:val="00DB2968"/>
    <w:rsid w:val="00DB6C38"/>
    <w:rsid w:val="00DC2E0C"/>
    <w:rsid w:val="00DC3FF8"/>
    <w:rsid w:val="00DC47D8"/>
    <w:rsid w:val="00DE7AA1"/>
    <w:rsid w:val="00DF62DF"/>
    <w:rsid w:val="00DF6BD4"/>
    <w:rsid w:val="00DF6DB6"/>
    <w:rsid w:val="00E0447B"/>
    <w:rsid w:val="00E05157"/>
    <w:rsid w:val="00E21969"/>
    <w:rsid w:val="00E242B0"/>
    <w:rsid w:val="00E249E7"/>
    <w:rsid w:val="00E25174"/>
    <w:rsid w:val="00E277BC"/>
    <w:rsid w:val="00E34756"/>
    <w:rsid w:val="00E4479B"/>
    <w:rsid w:val="00E47F58"/>
    <w:rsid w:val="00E52DD0"/>
    <w:rsid w:val="00E558C6"/>
    <w:rsid w:val="00E66882"/>
    <w:rsid w:val="00E7634C"/>
    <w:rsid w:val="00E803BD"/>
    <w:rsid w:val="00E81D21"/>
    <w:rsid w:val="00E82ECB"/>
    <w:rsid w:val="00E86020"/>
    <w:rsid w:val="00E926DF"/>
    <w:rsid w:val="00E95BB9"/>
    <w:rsid w:val="00EA33BF"/>
    <w:rsid w:val="00EA3F22"/>
    <w:rsid w:val="00EA77A3"/>
    <w:rsid w:val="00EA7ECF"/>
    <w:rsid w:val="00EB4840"/>
    <w:rsid w:val="00EB5BDD"/>
    <w:rsid w:val="00EB7976"/>
    <w:rsid w:val="00EC1D5B"/>
    <w:rsid w:val="00ED1E42"/>
    <w:rsid w:val="00EE0001"/>
    <w:rsid w:val="00EE0FEF"/>
    <w:rsid w:val="00EE15AC"/>
    <w:rsid w:val="00EE1BD5"/>
    <w:rsid w:val="00EE74B3"/>
    <w:rsid w:val="00EE7BD8"/>
    <w:rsid w:val="00EF2A4F"/>
    <w:rsid w:val="00EF2ED0"/>
    <w:rsid w:val="00EF5216"/>
    <w:rsid w:val="00EF5739"/>
    <w:rsid w:val="00EF6730"/>
    <w:rsid w:val="00F04B8A"/>
    <w:rsid w:val="00F072A5"/>
    <w:rsid w:val="00F218BA"/>
    <w:rsid w:val="00F21C2E"/>
    <w:rsid w:val="00F27879"/>
    <w:rsid w:val="00F40A7B"/>
    <w:rsid w:val="00F462D0"/>
    <w:rsid w:val="00F46BDE"/>
    <w:rsid w:val="00F526E0"/>
    <w:rsid w:val="00F528F6"/>
    <w:rsid w:val="00F549F7"/>
    <w:rsid w:val="00F60AE2"/>
    <w:rsid w:val="00F657AC"/>
    <w:rsid w:val="00F71AB9"/>
    <w:rsid w:val="00F72A4A"/>
    <w:rsid w:val="00F737FD"/>
    <w:rsid w:val="00F739F0"/>
    <w:rsid w:val="00F77D39"/>
    <w:rsid w:val="00F86773"/>
    <w:rsid w:val="00F86DC4"/>
    <w:rsid w:val="00F90ECB"/>
    <w:rsid w:val="00F91004"/>
    <w:rsid w:val="00F9710A"/>
    <w:rsid w:val="00FA4363"/>
    <w:rsid w:val="00FA7339"/>
    <w:rsid w:val="00FC073B"/>
    <w:rsid w:val="00FD30C9"/>
    <w:rsid w:val="00FD5A9B"/>
    <w:rsid w:val="00FD6DDB"/>
    <w:rsid w:val="00FE390B"/>
    <w:rsid w:val="00FE5DD1"/>
    <w:rsid w:val="00FE75E6"/>
    <w:rsid w:val="00FF37A6"/>
    <w:rsid w:val="00FF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CCA72"/>
  <w15:chartTrackingRefBased/>
  <w15:docId w15:val="{F0D209ED-3B59-0049-A556-DEDF46047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3B4B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F549F7"/>
    <w:pPr>
      <w:keepNext/>
      <w:keepLines/>
      <w:widowControl w:val="0"/>
      <w:spacing w:beforeLines="30" w:before="30" w:afterLines="30" w:after="30" w:line="578" w:lineRule="auto"/>
      <w:outlineLvl w:val="0"/>
    </w:pPr>
    <w:rPr>
      <w:rFonts w:asciiTheme="minorHAnsi" w:eastAsia="Times New Roman" w:hAnsiTheme="minorHAnsi" w:cstheme="minorBidi"/>
      <w:b/>
      <w:bCs/>
      <w:kern w:val="44"/>
      <w:szCs w:val="44"/>
    </w:rPr>
  </w:style>
  <w:style w:type="paragraph" w:styleId="2">
    <w:name w:val="heading 2"/>
    <w:basedOn w:val="a"/>
    <w:next w:val="a"/>
    <w:link w:val="20"/>
    <w:qFormat/>
    <w:rsid w:val="00F549F7"/>
    <w:pPr>
      <w:keepNext/>
      <w:keepLines/>
      <w:numPr>
        <w:ilvl w:val="1"/>
        <w:numId w:val="4"/>
      </w:numPr>
      <w:spacing w:before="120" w:after="60" w:line="500" w:lineRule="exact"/>
      <w:outlineLvl w:val="1"/>
    </w:pPr>
    <w:rPr>
      <w:rFonts w:ascii="Cambria Math" w:eastAsia="@MingLiU" w:hAnsi="Cambria Math" w:cs="Cambria Math"/>
      <w:i/>
      <w:iCs/>
      <w:noProof/>
      <w:kern w:val="2"/>
      <w:szCs w:val="20"/>
    </w:rPr>
  </w:style>
  <w:style w:type="paragraph" w:styleId="3">
    <w:name w:val="heading 3"/>
    <w:basedOn w:val="a"/>
    <w:next w:val="a"/>
    <w:link w:val="30"/>
    <w:qFormat/>
    <w:rsid w:val="00F549F7"/>
    <w:pPr>
      <w:numPr>
        <w:ilvl w:val="2"/>
        <w:numId w:val="4"/>
      </w:numPr>
      <w:spacing w:line="240" w:lineRule="exact"/>
      <w:jc w:val="both"/>
      <w:outlineLvl w:val="2"/>
    </w:pPr>
    <w:rPr>
      <w:rFonts w:ascii="Cambria Math" w:eastAsia="@MingLiU" w:hAnsi="Cambria Math" w:cs="Cambria Math"/>
      <w:i/>
      <w:iCs/>
      <w:noProof/>
      <w:kern w:val="2"/>
      <w:szCs w:val="20"/>
    </w:rPr>
  </w:style>
  <w:style w:type="paragraph" w:styleId="4">
    <w:name w:val="heading 4"/>
    <w:basedOn w:val="a"/>
    <w:next w:val="a"/>
    <w:link w:val="40"/>
    <w:qFormat/>
    <w:rsid w:val="00F549F7"/>
    <w:pPr>
      <w:tabs>
        <w:tab w:val="left" w:pos="720"/>
      </w:tabs>
      <w:spacing w:before="40" w:after="40" w:line="500" w:lineRule="exact"/>
      <w:ind w:firstLine="504"/>
      <w:jc w:val="both"/>
      <w:outlineLvl w:val="3"/>
    </w:pPr>
    <w:rPr>
      <w:rFonts w:ascii="Cambria Math" w:eastAsia="@MingLiU" w:hAnsi="Cambria Math" w:cs="Cambria Math"/>
      <w:i/>
      <w:iCs/>
      <w:noProof/>
      <w:kern w:val="2"/>
      <w:szCs w:val="20"/>
    </w:rPr>
  </w:style>
  <w:style w:type="paragraph" w:styleId="5">
    <w:name w:val="heading 5"/>
    <w:basedOn w:val="a"/>
    <w:next w:val="a"/>
    <w:link w:val="50"/>
    <w:uiPriority w:val="9"/>
    <w:unhideWhenUsed/>
    <w:qFormat/>
    <w:rsid w:val="00F549F7"/>
    <w:pPr>
      <w:keepNext/>
      <w:keepLines/>
      <w:spacing w:before="280" w:after="290" w:line="376" w:lineRule="atLeast"/>
      <w:jc w:val="both"/>
      <w:outlineLvl w:val="4"/>
    </w:pPr>
    <w:rPr>
      <w:rFonts w:ascii="Cambria Math" w:eastAsia="@MingLiU" w:hAnsi="Cambria Math" w:cs="Cambria Math"/>
      <w:b/>
      <w:bCs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49F7"/>
    <w:rPr>
      <w:rFonts w:eastAsia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rsid w:val="00F549F7"/>
    <w:rPr>
      <w:rFonts w:ascii="Times New Roman" w:eastAsia="宋体" w:hAnsi="Times New Roman" w:cs="Times New Roman"/>
      <w:i/>
      <w:iCs/>
      <w:noProof/>
      <w:kern w:val="0"/>
      <w:sz w:val="20"/>
      <w:szCs w:val="20"/>
      <w:lang w:eastAsia="en-US"/>
    </w:rPr>
  </w:style>
  <w:style w:type="character" w:customStyle="1" w:styleId="30">
    <w:name w:val="标题 3 字符"/>
    <w:basedOn w:val="a0"/>
    <w:link w:val="3"/>
    <w:rsid w:val="00F549F7"/>
    <w:rPr>
      <w:rFonts w:ascii="Times New Roman" w:eastAsia="宋体" w:hAnsi="Times New Roman" w:cs="Times New Roman"/>
      <w:i/>
      <w:iCs/>
      <w:noProof/>
      <w:kern w:val="0"/>
      <w:sz w:val="20"/>
      <w:szCs w:val="20"/>
      <w:lang w:eastAsia="en-US"/>
    </w:rPr>
  </w:style>
  <w:style w:type="character" w:customStyle="1" w:styleId="40">
    <w:name w:val="标题 4 字符"/>
    <w:basedOn w:val="a0"/>
    <w:link w:val="4"/>
    <w:rsid w:val="00F549F7"/>
    <w:rPr>
      <w:rFonts w:ascii="Times New Roman" w:eastAsia="宋体" w:hAnsi="Times New Roman" w:cs="Times New Roman"/>
      <w:i/>
      <w:iCs/>
      <w:noProof/>
      <w:kern w:val="0"/>
      <w:sz w:val="20"/>
      <w:szCs w:val="20"/>
      <w:lang w:eastAsia="en-US"/>
    </w:rPr>
  </w:style>
  <w:style w:type="character" w:customStyle="1" w:styleId="50">
    <w:name w:val="标题 5 字符"/>
    <w:basedOn w:val="a0"/>
    <w:link w:val="5"/>
    <w:uiPriority w:val="9"/>
    <w:rsid w:val="00F549F7"/>
    <w:rPr>
      <w:rFonts w:ascii="Cambria Math" w:eastAsia="@MingLiU" w:hAnsi="Cambria Math" w:cs="Cambria Math"/>
      <w:b/>
      <w:bCs/>
      <w:sz w:val="28"/>
      <w:szCs w:val="28"/>
    </w:rPr>
  </w:style>
  <w:style w:type="paragraph" w:styleId="a3">
    <w:name w:val="footer"/>
    <w:basedOn w:val="a"/>
    <w:link w:val="a4"/>
    <w:uiPriority w:val="99"/>
    <w:unhideWhenUsed/>
    <w:rsid w:val="00F549F7"/>
    <w:pPr>
      <w:tabs>
        <w:tab w:val="center" w:pos="4153"/>
        <w:tab w:val="right" w:pos="8306"/>
      </w:tabs>
      <w:snapToGrid w:val="0"/>
      <w:spacing w:line="240" w:lineRule="atLeast"/>
    </w:pPr>
    <w:rPr>
      <w:rFonts w:ascii="Cambria Math" w:eastAsia="@MingLiU" w:hAnsi="Cambria Math" w:cs="Cambria Math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F549F7"/>
    <w:rPr>
      <w:rFonts w:ascii="Cambria Math" w:eastAsia="@MingLiU" w:hAnsi="Cambria Math" w:cs="Cambria Math"/>
      <w:sz w:val="18"/>
      <w:szCs w:val="18"/>
    </w:rPr>
  </w:style>
  <w:style w:type="paragraph" w:styleId="a5">
    <w:name w:val="header"/>
    <w:basedOn w:val="a"/>
    <w:link w:val="a6"/>
    <w:unhideWhenUsed/>
    <w:rsid w:val="00F549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Cambria Math" w:eastAsia="@MingLiU" w:hAnsi="Cambria Math" w:cs="Cambria Math"/>
      <w:kern w:val="2"/>
      <w:sz w:val="18"/>
      <w:szCs w:val="18"/>
    </w:rPr>
  </w:style>
  <w:style w:type="character" w:customStyle="1" w:styleId="a6">
    <w:name w:val="页眉 字符"/>
    <w:basedOn w:val="a0"/>
    <w:link w:val="a5"/>
    <w:rsid w:val="00F549F7"/>
    <w:rPr>
      <w:rFonts w:ascii="Cambria Math" w:eastAsia="@MingLiU" w:hAnsi="Cambria Math" w:cs="Cambria Math"/>
      <w:sz w:val="18"/>
      <w:szCs w:val="18"/>
    </w:rPr>
  </w:style>
  <w:style w:type="paragraph" w:styleId="a7">
    <w:name w:val="Body Text"/>
    <w:basedOn w:val="a"/>
    <w:link w:val="a8"/>
    <w:rsid w:val="00F549F7"/>
    <w:pPr>
      <w:tabs>
        <w:tab w:val="left" w:pos="288"/>
      </w:tabs>
      <w:spacing w:after="120" w:line="228" w:lineRule="auto"/>
      <w:ind w:firstLine="288"/>
      <w:jc w:val="both"/>
    </w:pPr>
    <w:rPr>
      <w:rFonts w:ascii="Cambria Math" w:eastAsia="@MingLiU" w:hAnsi="Cambria Math" w:cs="Cambria Math"/>
      <w:spacing w:val="-1"/>
      <w:kern w:val="2"/>
      <w:szCs w:val="20"/>
      <w:lang w:val="x-none" w:eastAsia="x-none"/>
    </w:rPr>
  </w:style>
  <w:style w:type="character" w:customStyle="1" w:styleId="a8">
    <w:name w:val="正文文本 字符"/>
    <w:link w:val="a7"/>
    <w:rsid w:val="00F549F7"/>
    <w:rPr>
      <w:rFonts w:ascii="Times New Roman" w:eastAsia="宋体" w:hAnsi="Times New Roman" w:cs="Times New Roman"/>
      <w:spacing w:val="-1"/>
      <w:kern w:val="0"/>
      <w:sz w:val="20"/>
      <w:szCs w:val="20"/>
      <w:lang w:val="x-none" w:eastAsia="x-none"/>
    </w:rPr>
  </w:style>
  <w:style w:type="paragraph" w:customStyle="1" w:styleId="Abstract">
    <w:name w:val="Abstract"/>
    <w:rsid w:val="00F549F7"/>
    <w:pPr>
      <w:spacing w:after="200"/>
      <w:ind w:firstLine="272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customStyle="1" w:styleId="Affiliation">
    <w:name w:val="Affiliation"/>
    <w:rsid w:val="00F549F7"/>
    <w:pPr>
      <w:jc w:val="center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customStyle="1" w:styleId="Author">
    <w:name w:val="Author"/>
    <w:rsid w:val="00F549F7"/>
    <w:pPr>
      <w:spacing w:before="360" w:after="40"/>
      <w:jc w:val="center"/>
    </w:pPr>
    <w:rPr>
      <w:rFonts w:ascii="Times New Roman" w:eastAsia="宋体" w:hAnsi="Times New Roman" w:cs="Times New Roman"/>
      <w:noProof/>
      <w:kern w:val="0"/>
      <w:sz w:val="22"/>
      <w:szCs w:val="22"/>
      <w:lang w:eastAsia="en-US"/>
    </w:rPr>
  </w:style>
  <w:style w:type="paragraph" w:customStyle="1" w:styleId="bulletlist">
    <w:name w:val="bullet list"/>
    <w:basedOn w:val="a7"/>
    <w:rsid w:val="00F549F7"/>
    <w:pPr>
      <w:numPr>
        <w:numId w:val="5"/>
      </w:numPr>
      <w:tabs>
        <w:tab w:val="clear" w:pos="648"/>
      </w:tabs>
    </w:pPr>
  </w:style>
  <w:style w:type="paragraph" w:customStyle="1" w:styleId="equation">
    <w:name w:val="equation"/>
    <w:basedOn w:val="a"/>
    <w:rsid w:val="00F549F7"/>
    <w:pPr>
      <w:tabs>
        <w:tab w:val="center" w:pos="2520"/>
        <w:tab w:val="right" w:pos="5040"/>
      </w:tabs>
      <w:spacing w:before="240" w:after="240" w:line="216" w:lineRule="auto"/>
      <w:jc w:val="both"/>
    </w:pPr>
    <w:rPr>
      <w:rFonts w:ascii="Symbol" w:eastAsia="@MingLiU" w:hAnsi="Symbol" w:cs="Symbol"/>
      <w:kern w:val="2"/>
      <w:szCs w:val="20"/>
    </w:rPr>
  </w:style>
  <w:style w:type="paragraph" w:customStyle="1" w:styleId="figurecaption">
    <w:name w:val="figure caption"/>
    <w:rsid w:val="00F549F7"/>
    <w:pPr>
      <w:numPr>
        <w:numId w:val="6"/>
      </w:numPr>
      <w:tabs>
        <w:tab w:val="left" w:pos="533"/>
      </w:tabs>
      <w:spacing w:before="80" w:after="200"/>
      <w:jc w:val="both"/>
    </w:pPr>
    <w:rPr>
      <w:rFonts w:ascii="Times New Roman" w:eastAsia="宋体" w:hAnsi="Times New Roman" w:cs="Times New Roman"/>
      <w:noProof/>
      <w:kern w:val="0"/>
      <w:sz w:val="16"/>
      <w:szCs w:val="16"/>
      <w:lang w:eastAsia="en-US"/>
    </w:rPr>
  </w:style>
  <w:style w:type="paragraph" w:customStyle="1" w:styleId="footnote">
    <w:name w:val="footnote"/>
    <w:rsid w:val="00F549F7"/>
    <w:pPr>
      <w:framePr w:hSpace="187" w:vSpace="187" w:wrap="notBeside" w:vAnchor="text" w:hAnchor="page" w:x="6121" w:y="577"/>
      <w:numPr>
        <w:numId w:val="7"/>
      </w:numPr>
      <w:spacing w:after="40"/>
    </w:pPr>
    <w:rPr>
      <w:rFonts w:ascii="Times New Roman" w:eastAsia="宋体" w:hAnsi="Times New Roman" w:cs="Times New Roman"/>
      <w:kern w:val="0"/>
      <w:sz w:val="16"/>
      <w:szCs w:val="16"/>
      <w:lang w:eastAsia="en-US"/>
    </w:rPr>
  </w:style>
  <w:style w:type="paragraph" w:customStyle="1" w:styleId="Keywords">
    <w:name w:val="Keywords"/>
    <w:basedOn w:val="Abstract"/>
    <w:qFormat/>
    <w:rsid w:val="00F549F7"/>
    <w:pPr>
      <w:spacing w:after="120"/>
      <w:ind w:firstLine="274"/>
    </w:pPr>
    <w:rPr>
      <w:i/>
    </w:rPr>
  </w:style>
  <w:style w:type="paragraph" w:customStyle="1" w:styleId="papersubtitle">
    <w:name w:val="paper subtitle"/>
    <w:rsid w:val="00F549F7"/>
    <w:pPr>
      <w:spacing w:after="120"/>
      <w:jc w:val="center"/>
    </w:pPr>
    <w:rPr>
      <w:rFonts w:ascii="Times New Roman" w:eastAsia="MS Mincho" w:hAnsi="Times New Roman" w:cs="Times New Roman"/>
      <w:noProof/>
      <w:kern w:val="0"/>
      <w:sz w:val="28"/>
      <w:szCs w:val="28"/>
      <w:lang w:eastAsia="en-US"/>
    </w:rPr>
  </w:style>
  <w:style w:type="paragraph" w:customStyle="1" w:styleId="papertitle">
    <w:name w:val="paper title"/>
    <w:rsid w:val="00F549F7"/>
    <w:pPr>
      <w:spacing w:after="120"/>
      <w:jc w:val="center"/>
    </w:pPr>
    <w:rPr>
      <w:rFonts w:ascii="Times New Roman" w:eastAsia="MS Mincho" w:hAnsi="Times New Roman" w:cs="Times New Roman"/>
      <w:noProof/>
      <w:kern w:val="0"/>
      <w:sz w:val="48"/>
      <w:szCs w:val="48"/>
      <w:lang w:eastAsia="en-US"/>
    </w:rPr>
  </w:style>
  <w:style w:type="paragraph" w:customStyle="1" w:styleId="references">
    <w:name w:val="references"/>
    <w:rsid w:val="00F549F7"/>
    <w:pPr>
      <w:numPr>
        <w:numId w:val="8"/>
      </w:numPr>
      <w:spacing w:after="50" w:line="180" w:lineRule="exact"/>
      <w:jc w:val="both"/>
    </w:pPr>
    <w:rPr>
      <w:rFonts w:ascii="Times New Roman" w:eastAsia="MS Mincho" w:hAnsi="Times New Roman" w:cs="Times New Roman"/>
      <w:noProof/>
      <w:kern w:val="0"/>
      <w:sz w:val="16"/>
      <w:szCs w:val="16"/>
      <w:lang w:eastAsia="en-US"/>
    </w:rPr>
  </w:style>
  <w:style w:type="paragraph" w:customStyle="1" w:styleId="sponsors">
    <w:name w:val="sponsors"/>
    <w:rsid w:val="00F549F7"/>
    <w:pPr>
      <w:framePr w:wrap="auto" w:hAnchor="text" w:x="615" w:y="2239"/>
      <w:pBdr>
        <w:top w:val="single" w:sz="4" w:space="2" w:color="auto"/>
      </w:pBdr>
      <w:ind w:firstLine="288"/>
    </w:pPr>
    <w:rPr>
      <w:rFonts w:ascii="Times New Roman" w:eastAsia="宋体" w:hAnsi="Times New Roman" w:cs="Times New Roman"/>
      <w:kern w:val="0"/>
      <w:sz w:val="16"/>
      <w:szCs w:val="16"/>
      <w:lang w:eastAsia="en-US"/>
    </w:rPr>
  </w:style>
  <w:style w:type="paragraph" w:customStyle="1" w:styleId="tablecolhead">
    <w:name w:val="table col head"/>
    <w:basedOn w:val="a"/>
    <w:rsid w:val="00F549F7"/>
    <w:pPr>
      <w:spacing w:line="500" w:lineRule="exact"/>
      <w:jc w:val="both"/>
    </w:pPr>
    <w:rPr>
      <w:rFonts w:ascii="Cambria Math" w:eastAsia="@MingLiU" w:hAnsi="Cambria Math" w:cs="Cambria Math"/>
      <w:b/>
      <w:bCs/>
      <w:kern w:val="2"/>
      <w:sz w:val="16"/>
      <w:szCs w:val="16"/>
    </w:rPr>
  </w:style>
  <w:style w:type="paragraph" w:customStyle="1" w:styleId="tablecolsubhead">
    <w:name w:val="table col subhead"/>
    <w:basedOn w:val="tablecolhead"/>
    <w:rsid w:val="00F549F7"/>
    <w:rPr>
      <w:i/>
      <w:iCs/>
      <w:sz w:val="15"/>
      <w:szCs w:val="15"/>
    </w:rPr>
  </w:style>
  <w:style w:type="paragraph" w:customStyle="1" w:styleId="tablecopy">
    <w:name w:val="table copy"/>
    <w:rsid w:val="00F549F7"/>
    <w:pPr>
      <w:jc w:val="both"/>
    </w:pPr>
    <w:rPr>
      <w:rFonts w:ascii="Times New Roman" w:eastAsia="宋体" w:hAnsi="Times New Roman" w:cs="Times New Roman"/>
      <w:noProof/>
      <w:kern w:val="0"/>
      <w:sz w:val="16"/>
      <w:szCs w:val="16"/>
      <w:lang w:eastAsia="en-US"/>
    </w:rPr>
  </w:style>
  <w:style w:type="paragraph" w:customStyle="1" w:styleId="tablefootnote">
    <w:name w:val="table footnote"/>
    <w:rsid w:val="00F549F7"/>
    <w:pPr>
      <w:numPr>
        <w:numId w:val="9"/>
      </w:numPr>
      <w:spacing w:before="60" w:after="30"/>
      <w:jc w:val="right"/>
    </w:pPr>
    <w:rPr>
      <w:rFonts w:ascii="Times New Roman" w:eastAsia="宋体" w:hAnsi="Times New Roman" w:cs="Times New Roman"/>
      <w:kern w:val="0"/>
      <w:sz w:val="12"/>
      <w:szCs w:val="12"/>
      <w:lang w:eastAsia="en-US"/>
    </w:rPr>
  </w:style>
  <w:style w:type="paragraph" w:customStyle="1" w:styleId="tablehead">
    <w:name w:val="table head"/>
    <w:rsid w:val="00F549F7"/>
    <w:pPr>
      <w:numPr>
        <w:numId w:val="10"/>
      </w:numPr>
      <w:spacing w:before="240" w:after="120" w:line="216" w:lineRule="auto"/>
      <w:jc w:val="center"/>
    </w:pPr>
    <w:rPr>
      <w:rFonts w:ascii="Times New Roman" w:eastAsia="宋体" w:hAnsi="Times New Roman" w:cs="Times New Roman"/>
      <w:smallCaps/>
      <w:noProof/>
      <w:kern w:val="0"/>
      <w:sz w:val="16"/>
      <w:szCs w:val="16"/>
      <w:lang w:eastAsia="en-US"/>
    </w:rPr>
  </w:style>
  <w:style w:type="paragraph" w:styleId="a9">
    <w:name w:val="footnote text"/>
    <w:basedOn w:val="a"/>
    <w:link w:val="aa"/>
    <w:uiPriority w:val="99"/>
    <w:semiHidden/>
    <w:unhideWhenUsed/>
    <w:rsid w:val="00F549F7"/>
    <w:pPr>
      <w:snapToGrid w:val="0"/>
      <w:spacing w:line="500" w:lineRule="exact"/>
    </w:pPr>
    <w:rPr>
      <w:rFonts w:ascii="Cambria Math" w:eastAsia="@MingLiU" w:hAnsi="Cambria Math" w:cs="Cambria Math"/>
      <w:kern w:val="2"/>
      <w:sz w:val="18"/>
      <w:szCs w:val="18"/>
    </w:rPr>
  </w:style>
  <w:style w:type="character" w:customStyle="1" w:styleId="aa">
    <w:name w:val="脚注文本 字符"/>
    <w:basedOn w:val="a0"/>
    <w:link w:val="a9"/>
    <w:uiPriority w:val="99"/>
    <w:semiHidden/>
    <w:rsid w:val="00F549F7"/>
    <w:rPr>
      <w:rFonts w:ascii="Cambria Math" w:eastAsia="@MingLiU" w:hAnsi="Cambria Math" w:cs="Cambria Math"/>
      <w:sz w:val="18"/>
      <w:szCs w:val="18"/>
    </w:rPr>
  </w:style>
  <w:style w:type="character" w:styleId="ab">
    <w:name w:val="footnote reference"/>
    <w:uiPriority w:val="99"/>
    <w:semiHidden/>
    <w:unhideWhenUsed/>
    <w:rsid w:val="00F549F7"/>
    <w:rPr>
      <w:vertAlign w:val="superscript"/>
    </w:rPr>
  </w:style>
  <w:style w:type="paragraph" w:customStyle="1" w:styleId="tutou">
    <w:name w:val="tutou"/>
    <w:basedOn w:val="5"/>
    <w:link w:val="tutou0"/>
    <w:qFormat/>
    <w:rsid w:val="00F549F7"/>
    <w:pPr>
      <w:spacing w:before="240" w:after="120" w:line="240" w:lineRule="exact"/>
      <w:jc w:val="center"/>
      <w:outlineLvl w:val="9"/>
    </w:pPr>
    <w:rPr>
      <w:rFonts w:eastAsia="宋体"/>
      <w:b w:val="0"/>
      <w:sz w:val="21"/>
    </w:rPr>
  </w:style>
  <w:style w:type="character" w:customStyle="1" w:styleId="tutou0">
    <w:name w:val="tutou 字符"/>
    <w:link w:val="tutou"/>
    <w:rsid w:val="00F549F7"/>
    <w:rPr>
      <w:rFonts w:ascii="Cambria Math" w:eastAsia="宋体" w:hAnsi="Cambria Math" w:cs="Cambria Math"/>
      <w:bCs/>
      <w:szCs w:val="28"/>
    </w:rPr>
  </w:style>
  <w:style w:type="paragraph" w:customStyle="1" w:styleId="biaotou">
    <w:name w:val="biaotou"/>
    <w:basedOn w:val="tutou"/>
    <w:link w:val="biaotou0"/>
    <w:qFormat/>
    <w:rsid w:val="00F549F7"/>
  </w:style>
  <w:style w:type="character" w:customStyle="1" w:styleId="biaotou0">
    <w:name w:val="biaotou 字符"/>
    <w:basedOn w:val="tutou0"/>
    <w:link w:val="biaotou"/>
    <w:rsid w:val="00F549F7"/>
    <w:rPr>
      <w:rFonts w:ascii="Cambria Math" w:eastAsia="宋体" w:hAnsi="Cambria Math" w:cs="Cambria Math"/>
      <w:bCs/>
      <w:szCs w:val="28"/>
    </w:rPr>
  </w:style>
  <w:style w:type="paragraph" w:customStyle="1" w:styleId="ckwx">
    <w:name w:val="ckwx"/>
    <w:link w:val="ckwx0"/>
    <w:qFormat/>
    <w:rsid w:val="00F549F7"/>
    <w:pPr>
      <w:spacing w:line="400" w:lineRule="exact"/>
      <w:ind w:firstLineChars="200" w:firstLine="200"/>
    </w:pPr>
    <w:rPr>
      <w:rFonts w:ascii="Cambria Math" w:eastAsia="宋体" w:hAnsi="Cambria Math" w:cs="Cambria Math"/>
      <w:bCs/>
      <w:szCs w:val="28"/>
    </w:rPr>
  </w:style>
  <w:style w:type="character" w:customStyle="1" w:styleId="ckwx0">
    <w:name w:val="ckwx 字符"/>
    <w:basedOn w:val="tutou0"/>
    <w:link w:val="ckwx"/>
    <w:rsid w:val="00F549F7"/>
    <w:rPr>
      <w:rFonts w:ascii="Cambria Math" w:eastAsia="宋体" w:hAnsi="Cambria Math" w:cs="Cambria Math"/>
      <w:b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AOWEI</dc:creator>
  <cp:keywords/>
  <dc:description/>
  <cp:lastModifiedBy>CHEN XIAOWEI</cp:lastModifiedBy>
  <cp:revision>1</cp:revision>
  <dcterms:created xsi:type="dcterms:W3CDTF">2026-05-26T00:59:00Z</dcterms:created>
  <dcterms:modified xsi:type="dcterms:W3CDTF">2026-05-26T00:59:00Z</dcterms:modified>
</cp:coreProperties>
</file>